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301" w:rsidRPr="008B4DD1" w:rsidRDefault="00500301" w:rsidP="00500301">
      <w:pPr>
        <w:rPr>
          <w:rFonts w:ascii="Arial" w:eastAsia="Times New Roman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5B43FC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4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Patient characteristics for patients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with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Non-Idiopathic </w:t>
      </w:r>
      <w:r>
        <w:rPr>
          <w:rFonts w:ascii="Arial" w:eastAsia="Times New Roman" w:hAnsi="Arial" w:cs="Arial"/>
          <w:color w:val="000000"/>
          <w:sz w:val="22"/>
          <w:szCs w:val="22"/>
        </w:rPr>
        <w:t>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only (</w:t>
      </w:r>
      <w:r>
        <w:rPr>
          <w:rFonts w:ascii="Arial" w:eastAsia="Times New Roman" w:hAnsi="Arial" w:cs="Arial"/>
          <w:color w:val="000000"/>
          <w:sz w:val="22"/>
          <w:szCs w:val="22"/>
        </w:rPr>
        <w:t>Glucocorticoid-induced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vs. Not)</w:t>
      </w:r>
    </w:p>
    <w:p w:rsidR="00500301" w:rsidRPr="008B4DD1" w:rsidRDefault="00500301" w:rsidP="00500301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4898" w:type="pct"/>
        <w:tblInd w:w="-162" w:type="dxa"/>
        <w:tblLook w:val="04A0"/>
      </w:tblPr>
      <w:tblGrid>
        <w:gridCol w:w="3199"/>
        <w:gridCol w:w="2208"/>
        <w:gridCol w:w="2511"/>
        <w:gridCol w:w="2654"/>
        <w:gridCol w:w="2617"/>
      </w:tblGrid>
      <w:tr w:rsidR="00500301" w:rsidRPr="008B4DD1" w:rsidTr="009256F5">
        <w:trPr>
          <w:trHeight w:val="598"/>
        </w:trPr>
        <w:tc>
          <w:tcPr>
            <w:tcW w:w="205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00301" w:rsidRPr="008B4DD1" w:rsidRDefault="00500301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952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00301" w:rsidRPr="008B4DD1" w:rsidRDefault="00500301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Overall</w:t>
            </w:r>
          </w:p>
        </w:tc>
        <w:tc>
          <w:tcPr>
            <w:tcW w:w="10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00301" w:rsidRPr="008B4DD1" w:rsidRDefault="00500301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ot Glucocorticoid-induced</w:t>
            </w:r>
          </w:p>
        </w:tc>
        <w:tc>
          <w:tcPr>
            <w:tcW w:w="992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00301" w:rsidRPr="008B4DD1" w:rsidRDefault="00500301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Glucocorticoid-induced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~TOTAL~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 (100.0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75.5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24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, years 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0 (44.0-64.0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0 (44.0-62.0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0 (45.5-68.0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category, year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 (76.1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 (78.9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67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6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23.9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1.1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 (49.7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55.3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50.3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 (44.7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67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8.0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6.5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20.9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1.1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0.0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52.8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(52.0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55.0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3.5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3.8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/Multi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4.9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6.5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BMI category, kg/m</w:t>
            </w: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 (76.1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 (78.0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70.0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0 and &lt;3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0.4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9.8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3.5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2.2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7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A category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42.3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48.8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22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 (57.7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51.2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77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 (77.3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 (80.5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67.5)</w:t>
            </w:r>
          </w:p>
        </w:tc>
      </w:tr>
      <w:tr w:rsidR="00500301" w:rsidRPr="008B4DD1" w:rsidTr="009256F5">
        <w:trPr>
          <w:trHeight w:val="282"/>
        </w:trPr>
        <w:tc>
          <w:tcPr>
            <w:tcW w:w="121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22.7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19.5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00301" w:rsidRPr="008B4DD1" w:rsidRDefault="00500301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2.5)</w:t>
            </w:r>
          </w:p>
        </w:tc>
      </w:tr>
    </w:tbl>
    <w:p w:rsidR="00500301" w:rsidRPr="008B4DD1" w:rsidRDefault="00500301" w:rsidP="0050030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0A4195" w:rsidRPr="00500301" w:rsidRDefault="000A419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A4195" w:rsidRPr="00500301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500301"/>
    <w:rsid w:val="000A4195"/>
    <w:rsid w:val="00500301"/>
    <w:rsid w:val="005B43FC"/>
    <w:rsid w:val="00636279"/>
    <w:rsid w:val="00A74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0030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0030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>UAB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3:00Z</dcterms:created>
  <dcterms:modified xsi:type="dcterms:W3CDTF">2017-01-03T11:16:00Z</dcterms:modified>
</cp:coreProperties>
</file>